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10BFD" w14:textId="753806A9" w:rsidR="00C7329B" w:rsidRPr="00B644A2" w:rsidRDefault="00C7329B" w:rsidP="00C7329B">
      <w:pPr>
        <w:rPr>
          <w:rFonts w:ascii="Times New Roman" w:hAnsi="Times New Roman" w:cs="Times New Roman"/>
          <w:sz w:val="20"/>
          <w:szCs w:val="20"/>
        </w:rPr>
      </w:pPr>
      <w:r w:rsidRPr="00B644A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CCC2022" wp14:editId="1F39D794">
            <wp:extent cx="5274310" cy="3440430"/>
            <wp:effectExtent l="0" t="0" r="2540" b="7620"/>
            <wp:docPr id="2" name="图片 2" descr="图片包含 看着, 华美, 笔记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看着, 华美, 笔记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AD076" w14:textId="1B09BD1D" w:rsidR="00631541" w:rsidRPr="008C082F" w:rsidRDefault="00C7329B" w:rsidP="008C082F">
      <w:pPr>
        <w:pStyle w:val="a8"/>
        <w:keepNext/>
        <w:rPr>
          <w:rFonts w:ascii="Times New Roman" w:hAnsi="Times New Roman" w:cs="Times New Roman" w:hint="eastAsia"/>
          <w:sz w:val="24"/>
          <w:szCs w:val="24"/>
        </w:rPr>
      </w:pPr>
      <w:r w:rsidRPr="006D1E0B">
        <w:rPr>
          <w:rFonts w:ascii="Times New Roman" w:hAnsi="Times New Roman" w:cs="Times New Roman"/>
          <w:b/>
          <w:sz w:val="24"/>
          <w:szCs w:val="24"/>
        </w:rPr>
        <w:t>Figure S1.</w:t>
      </w:r>
      <w:r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6D0385" w:rsidRPr="004A5A2E">
        <w:rPr>
          <w:rFonts w:ascii="Times New Roman" w:hAnsi="Times New Roman" w:cs="Times New Roman"/>
          <w:b/>
          <w:bCs/>
          <w:sz w:val="24"/>
          <w:szCs w:val="24"/>
        </w:rPr>
        <w:t>Conjunction analysis of group comparison</w:t>
      </w:r>
      <w:r w:rsidR="006D0385" w:rsidRPr="006D1E0B">
        <w:rPr>
          <w:rFonts w:ascii="Times New Roman" w:hAnsi="Times New Roman" w:cs="Times New Roman"/>
          <w:sz w:val="24"/>
          <w:szCs w:val="24"/>
        </w:rPr>
        <w:t xml:space="preserve">. </w:t>
      </w:r>
      <w:r w:rsidR="009F0C4B" w:rsidRPr="006D1E0B">
        <w:rPr>
          <w:rFonts w:ascii="Times New Roman" w:hAnsi="Times New Roman" w:cs="Times New Roman"/>
          <w:sz w:val="24"/>
          <w:szCs w:val="24"/>
        </w:rPr>
        <w:t xml:space="preserve">Brain regions in light blue show the specific significant regions of ONM </w:t>
      </w:r>
      <w:r w:rsidR="00A24F87">
        <w:rPr>
          <w:rFonts w:ascii="Times New Roman" w:hAnsi="Times New Roman" w:cs="Times New Roman"/>
          <w:sz w:val="24"/>
          <w:szCs w:val="24"/>
        </w:rPr>
        <w:t>vs.</w:t>
      </w:r>
      <w:r w:rsidR="00A24F87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9F0C4B" w:rsidRPr="006D1E0B">
        <w:rPr>
          <w:rFonts w:ascii="Times New Roman" w:hAnsi="Times New Roman" w:cs="Times New Roman"/>
          <w:sz w:val="24"/>
          <w:szCs w:val="24"/>
        </w:rPr>
        <w:t xml:space="preserve">YNM. Brain regions in dark blue show the specific significant regions of OM </w:t>
      </w:r>
      <w:r w:rsidR="00A24F87">
        <w:rPr>
          <w:rFonts w:ascii="Times New Roman" w:hAnsi="Times New Roman" w:cs="Times New Roman"/>
          <w:sz w:val="24"/>
          <w:szCs w:val="24"/>
        </w:rPr>
        <w:t>vs.</w:t>
      </w:r>
      <w:r w:rsidR="00A24F87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9F0C4B" w:rsidRPr="006D1E0B">
        <w:rPr>
          <w:rFonts w:ascii="Times New Roman" w:hAnsi="Times New Roman" w:cs="Times New Roman"/>
          <w:sz w:val="24"/>
          <w:szCs w:val="24"/>
        </w:rPr>
        <w:t>YNM.</w:t>
      </w:r>
      <w:r w:rsidR="005C15FC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A24F87" w:rsidRPr="006D1E0B">
        <w:rPr>
          <w:rFonts w:ascii="Times New Roman" w:hAnsi="Times New Roman" w:cs="Times New Roman"/>
          <w:sz w:val="24"/>
          <w:szCs w:val="24"/>
        </w:rPr>
        <w:t xml:space="preserve">Brain regions in orange show the overlapping significant regions of ONM </w:t>
      </w:r>
      <w:r w:rsidR="00A24F87">
        <w:rPr>
          <w:rFonts w:ascii="Times New Roman" w:hAnsi="Times New Roman" w:cs="Times New Roman"/>
          <w:sz w:val="24"/>
          <w:szCs w:val="24"/>
        </w:rPr>
        <w:t>vs.</w:t>
      </w:r>
      <w:r w:rsidR="00A24F87" w:rsidRPr="006D1E0B">
        <w:rPr>
          <w:rFonts w:ascii="Times New Roman" w:hAnsi="Times New Roman" w:cs="Times New Roman"/>
          <w:sz w:val="24"/>
          <w:szCs w:val="24"/>
        </w:rPr>
        <w:t xml:space="preserve"> YNM and OM </w:t>
      </w:r>
      <w:r w:rsidR="00A24F87">
        <w:rPr>
          <w:rFonts w:ascii="Times New Roman" w:hAnsi="Times New Roman" w:cs="Times New Roman"/>
          <w:sz w:val="24"/>
          <w:szCs w:val="24"/>
        </w:rPr>
        <w:t>vs.</w:t>
      </w:r>
      <w:r w:rsidR="00A24F87" w:rsidRPr="006D1E0B">
        <w:rPr>
          <w:rFonts w:ascii="Times New Roman" w:hAnsi="Times New Roman" w:cs="Times New Roman"/>
          <w:sz w:val="24"/>
          <w:szCs w:val="24"/>
        </w:rPr>
        <w:t xml:space="preserve"> YNM.</w:t>
      </w:r>
      <w:r w:rsidR="00A24F87">
        <w:rPr>
          <w:rFonts w:ascii="Times New Roman" w:hAnsi="Times New Roman" w:cs="Times New Roman"/>
          <w:sz w:val="24"/>
          <w:szCs w:val="24"/>
        </w:rPr>
        <w:t xml:space="preserve"> </w:t>
      </w:r>
      <w:r w:rsidR="005C15FC" w:rsidRPr="006D1E0B">
        <w:rPr>
          <w:rFonts w:ascii="Times New Roman" w:hAnsi="Times New Roman" w:cs="Times New Roman"/>
          <w:sz w:val="24"/>
          <w:szCs w:val="24"/>
        </w:rPr>
        <w:t xml:space="preserve">Clusters </w:t>
      </w:r>
      <w:r w:rsidR="00B77DCC" w:rsidRPr="006D1E0B">
        <w:rPr>
          <w:rFonts w:ascii="Times New Roman" w:hAnsi="Times New Roman" w:cs="Times New Roman"/>
          <w:sz w:val="24"/>
          <w:szCs w:val="24"/>
        </w:rPr>
        <w:t>of</w:t>
      </w:r>
      <w:r w:rsidR="005C15FC" w:rsidRPr="006D1E0B">
        <w:rPr>
          <w:rFonts w:ascii="Times New Roman" w:hAnsi="Times New Roman" w:cs="Times New Roman"/>
          <w:sz w:val="24"/>
          <w:szCs w:val="24"/>
        </w:rPr>
        <w:t xml:space="preserve"> fewer than 20 voxels </w:t>
      </w:r>
      <w:r w:rsidR="00B77DCC" w:rsidRPr="006D1E0B">
        <w:rPr>
          <w:rFonts w:ascii="Times New Roman" w:hAnsi="Times New Roman" w:cs="Times New Roman"/>
          <w:sz w:val="24"/>
          <w:szCs w:val="24"/>
        </w:rPr>
        <w:t>were</w:t>
      </w:r>
      <w:r w:rsidR="005C15FC" w:rsidRPr="006D1E0B">
        <w:rPr>
          <w:rFonts w:ascii="Times New Roman" w:hAnsi="Times New Roman" w:cs="Times New Roman"/>
          <w:sz w:val="24"/>
          <w:szCs w:val="24"/>
        </w:rPr>
        <w:t xml:space="preserve"> not </w:t>
      </w:r>
      <w:r w:rsidR="0099565F" w:rsidRPr="006D1E0B">
        <w:rPr>
          <w:rFonts w:ascii="Times New Roman" w:hAnsi="Times New Roman" w:cs="Times New Roman"/>
          <w:sz w:val="24"/>
          <w:szCs w:val="24"/>
        </w:rPr>
        <w:t>shown</w:t>
      </w:r>
      <w:r w:rsidR="00B77DCC" w:rsidRPr="006D1E0B">
        <w:rPr>
          <w:rFonts w:ascii="Times New Roman" w:hAnsi="Times New Roman" w:cs="Times New Roman"/>
          <w:sz w:val="24"/>
          <w:szCs w:val="24"/>
        </w:rPr>
        <w:t xml:space="preserve"> here.</w:t>
      </w:r>
      <w:r w:rsidR="009C6DE5" w:rsidRPr="006D1E0B">
        <w:rPr>
          <w:rFonts w:ascii="Times New Roman" w:hAnsi="Times New Roman" w:cs="Times New Roman"/>
          <w:sz w:val="24"/>
          <w:szCs w:val="24"/>
        </w:rPr>
        <w:t xml:space="preserve"> OM: older musicians; ONM: older non-musicians; YNM: young non-musicians.</w:t>
      </w:r>
      <w:bookmarkStart w:id="0" w:name="_GoBack"/>
      <w:bookmarkEnd w:id="0"/>
    </w:p>
    <w:sectPr w:rsidR="00631541" w:rsidRPr="008C082F" w:rsidSect="00E10D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653C7" w14:textId="77777777" w:rsidR="006C3A8E" w:rsidRDefault="006C3A8E" w:rsidP="00FC2E40">
      <w:r>
        <w:separator/>
      </w:r>
    </w:p>
  </w:endnote>
  <w:endnote w:type="continuationSeparator" w:id="0">
    <w:p w14:paraId="43DB7B5F" w14:textId="77777777" w:rsidR="006C3A8E" w:rsidRDefault="006C3A8E" w:rsidP="00FC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B2525" w14:textId="77777777" w:rsidR="006C3A8E" w:rsidRDefault="006C3A8E" w:rsidP="00FC2E40">
      <w:r>
        <w:separator/>
      </w:r>
    </w:p>
  </w:footnote>
  <w:footnote w:type="continuationSeparator" w:id="0">
    <w:p w14:paraId="1EE5F751" w14:textId="77777777" w:rsidR="006C3A8E" w:rsidRDefault="006C3A8E" w:rsidP="00FC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2M7Y0MTEwNzFX0lEKTi0uzszPAykwqgUAgHg5MSwAAAA="/>
  </w:docVars>
  <w:rsids>
    <w:rsidRoot w:val="009B4CB9"/>
    <w:rsid w:val="00060371"/>
    <w:rsid w:val="000B460A"/>
    <w:rsid w:val="000C61C3"/>
    <w:rsid w:val="001371EA"/>
    <w:rsid w:val="00142401"/>
    <w:rsid w:val="00144363"/>
    <w:rsid w:val="001D26F0"/>
    <w:rsid w:val="002179D3"/>
    <w:rsid w:val="00253448"/>
    <w:rsid w:val="00274D31"/>
    <w:rsid w:val="0028278F"/>
    <w:rsid w:val="002828D7"/>
    <w:rsid w:val="002A6251"/>
    <w:rsid w:val="002E2D08"/>
    <w:rsid w:val="002F6CAD"/>
    <w:rsid w:val="00304636"/>
    <w:rsid w:val="00305AE6"/>
    <w:rsid w:val="00316FBE"/>
    <w:rsid w:val="00336169"/>
    <w:rsid w:val="0035694F"/>
    <w:rsid w:val="00361C19"/>
    <w:rsid w:val="003C57F7"/>
    <w:rsid w:val="003C6FAA"/>
    <w:rsid w:val="00436AD3"/>
    <w:rsid w:val="00466B3F"/>
    <w:rsid w:val="00474713"/>
    <w:rsid w:val="00486A4E"/>
    <w:rsid w:val="004A324F"/>
    <w:rsid w:val="004A4171"/>
    <w:rsid w:val="004A5A2E"/>
    <w:rsid w:val="004C27D4"/>
    <w:rsid w:val="004E3AA1"/>
    <w:rsid w:val="004E52FC"/>
    <w:rsid w:val="0052239B"/>
    <w:rsid w:val="00576EB7"/>
    <w:rsid w:val="005C15FC"/>
    <w:rsid w:val="005C3A09"/>
    <w:rsid w:val="005C76DC"/>
    <w:rsid w:val="005D6E5E"/>
    <w:rsid w:val="005E3C3B"/>
    <w:rsid w:val="006051A3"/>
    <w:rsid w:val="00610CF4"/>
    <w:rsid w:val="00616BA5"/>
    <w:rsid w:val="00631541"/>
    <w:rsid w:val="00635601"/>
    <w:rsid w:val="00646AF7"/>
    <w:rsid w:val="0066181C"/>
    <w:rsid w:val="00662A78"/>
    <w:rsid w:val="00685613"/>
    <w:rsid w:val="0068728A"/>
    <w:rsid w:val="006A686A"/>
    <w:rsid w:val="006B75FB"/>
    <w:rsid w:val="006C3A8E"/>
    <w:rsid w:val="006D0385"/>
    <w:rsid w:val="006D1E0B"/>
    <w:rsid w:val="00773D40"/>
    <w:rsid w:val="0078563A"/>
    <w:rsid w:val="00791767"/>
    <w:rsid w:val="007F578F"/>
    <w:rsid w:val="0081364E"/>
    <w:rsid w:val="00834D7A"/>
    <w:rsid w:val="00864519"/>
    <w:rsid w:val="008A2283"/>
    <w:rsid w:val="008B0A51"/>
    <w:rsid w:val="008C082F"/>
    <w:rsid w:val="0095716F"/>
    <w:rsid w:val="0096259B"/>
    <w:rsid w:val="00967700"/>
    <w:rsid w:val="0099565F"/>
    <w:rsid w:val="009B07C7"/>
    <w:rsid w:val="009B4CB9"/>
    <w:rsid w:val="009C383D"/>
    <w:rsid w:val="009C6DE5"/>
    <w:rsid w:val="009D7341"/>
    <w:rsid w:val="009F0C4B"/>
    <w:rsid w:val="00A17479"/>
    <w:rsid w:val="00A24F87"/>
    <w:rsid w:val="00A27329"/>
    <w:rsid w:val="00A27954"/>
    <w:rsid w:val="00A84984"/>
    <w:rsid w:val="00A95409"/>
    <w:rsid w:val="00AB20D2"/>
    <w:rsid w:val="00AC79CF"/>
    <w:rsid w:val="00AC7E5B"/>
    <w:rsid w:val="00AD13F9"/>
    <w:rsid w:val="00AF5A14"/>
    <w:rsid w:val="00B066E5"/>
    <w:rsid w:val="00B42AFD"/>
    <w:rsid w:val="00B47354"/>
    <w:rsid w:val="00B644A2"/>
    <w:rsid w:val="00B74B3B"/>
    <w:rsid w:val="00B77DCC"/>
    <w:rsid w:val="00B94480"/>
    <w:rsid w:val="00BB44F0"/>
    <w:rsid w:val="00BB65C2"/>
    <w:rsid w:val="00BC15C0"/>
    <w:rsid w:val="00BC56B9"/>
    <w:rsid w:val="00BF0A6C"/>
    <w:rsid w:val="00BF32E7"/>
    <w:rsid w:val="00C355B6"/>
    <w:rsid w:val="00C63023"/>
    <w:rsid w:val="00C651DA"/>
    <w:rsid w:val="00C7315C"/>
    <w:rsid w:val="00C7329B"/>
    <w:rsid w:val="00C76099"/>
    <w:rsid w:val="00CB30BA"/>
    <w:rsid w:val="00CC7FC8"/>
    <w:rsid w:val="00CD6524"/>
    <w:rsid w:val="00CF2801"/>
    <w:rsid w:val="00D05089"/>
    <w:rsid w:val="00D2717A"/>
    <w:rsid w:val="00D55765"/>
    <w:rsid w:val="00D57BD4"/>
    <w:rsid w:val="00D7482E"/>
    <w:rsid w:val="00D970B8"/>
    <w:rsid w:val="00DC04C3"/>
    <w:rsid w:val="00DC10FB"/>
    <w:rsid w:val="00DC15CC"/>
    <w:rsid w:val="00DF785F"/>
    <w:rsid w:val="00E10D95"/>
    <w:rsid w:val="00E17052"/>
    <w:rsid w:val="00E61F01"/>
    <w:rsid w:val="00E70515"/>
    <w:rsid w:val="00EB10A7"/>
    <w:rsid w:val="00EB13F1"/>
    <w:rsid w:val="00EB5CE4"/>
    <w:rsid w:val="00EC75A0"/>
    <w:rsid w:val="00F05500"/>
    <w:rsid w:val="00F8064D"/>
    <w:rsid w:val="00F84E74"/>
    <w:rsid w:val="00FC2E40"/>
    <w:rsid w:val="00FD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7C8E"/>
  <w15:chartTrackingRefBased/>
  <w15:docId w15:val="{1A538C2C-7644-490B-8AA4-3E3EC2A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2E40"/>
  </w:style>
  <w:style w:type="paragraph" w:styleId="a8">
    <w:name w:val="caption"/>
    <w:basedOn w:val="a"/>
    <w:next w:val="a"/>
    <w:uiPriority w:val="35"/>
    <w:unhideWhenUsed/>
    <w:qFormat/>
    <w:rsid w:val="00FC2E4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10D95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96259B"/>
    <w:rPr>
      <w:color w:val="808080"/>
    </w:rPr>
  </w:style>
  <w:style w:type="table" w:styleId="ab">
    <w:name w:val="Table Grid"/>
    <w:basedOn w:val="a1"/>
    <w:uiPriority w:val="39"/>
    <w:rsid w:val="00C7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74B3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74B3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74B3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4B3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4B3B"/>
    <w:rPr>
      <w:b/>
      <w:bCs/>
    </w:rPr>
  </w:style>
  <w:style w:type="paragraph" w:styleId="af1">
    <w:name w:val="Revision"/>
    <w:hidden/>
    <w:uiPriority w:val="99"/>
    <w:semiHidden/>
    <w:rsid w:val="00B74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4BB09-6F64-1E4E-9C15-7589DE063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237</Characters>
  <Application>Microsoft Office Word</Application>
  <DocSecurity>0</DocSecurity>
  <Lines>11</Lines>
  <Paragraphs>8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Yi Du</cp:lastModifiedBy>
  <cp:revision>2</cp:revision>
  <dcterms:created xsi:type="dcterms:W3CDTF">2022-11-05T08:56:00Z</dcterms:created>
  <dcterms:modified xsi:type="dcterms:W3CDTF">2022-11-0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roceedings-of-the-national-academy-of-sciences-india-section-b-biological-sciences</vt:lpwstr>
  </property>
  <property fmtid="{D5CDD505-2E9C-101B-9397-08002B2CF9AE}" pid="15" name="Mendeley Recent Style Name 6_1">
    <vt:lpwstr>Proceedings of the National Academy of Sciences, India Section B: Biological Sciences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